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4E16F" w14:textId="033754CA" w:rsidR="00FA2576" w:rsidRPr="00B13A87" w:rsidRDefault="00FA2576" w:rsidP="004B00E4">
      <w:pPr>
        <w:jc w:val="center"/>
        <w:rPr>
          <w:rFonts w:ascii="Times New Roman" w:hAnsi="Times New Roman" w:cs="Times New Roman"/>
          <w:sz w:val="24"/>
        </w:rPr>
      </w:pPr>
      <w:r w:rsidRPr="00B13A87">
        <w:rPr>
          <w:rFonts w:ascii="Times New Roman" w:hAnsi="Times New Roman" w:cs="Times New Roman"/>
          <w:sz w:val="24"/>
        </w:rPr>
        <w:t xml:space="preserve">Appendix </w:t>
      </w:r>
      <w:r w:rsidR="004B00E4" w:rsidRPr="00B13A87">
        <w:rPr>
          <w:rFonts w:ascii="Times New Roman" w:hAnsi="Times New Roman" w:cs="Times New Roman"/>
          <w:sz w:val="24"/>
        </w:rPr>
        <w:t>–</w:t>
      </w:r>
      <w:r w:rsidRPr="00B13A87">
        <w:rPr>
          <w:rFonts w:ascii="Times New Roman" w:hAnsi="Times New Roman" w:cs="Times New Roman"/>
          <w:sz w:val="24"/>
        </w:rPr>
        <w:t xml:space="preserve"> </w:t>
      </w:r>
      <w:r w:rsidR="00854007">
        <w:rPr>
          <w:rFonts w:ascii="Times New Roman" w:hAnsi="Times New Roman" w:cs="Times New Roman"/>
          <w:sz w:val="24"/>
        </w:rPr>
        <w:t>Inclusion and exclusion criteria</w:t>
      </w:r>
      <w:r w:rsidR="004B00E4" w:rsidRPr="00B13A87">
        <w:rPr>
          <w:rFonts w:ascii="Times New Roman" w:hAnsi="Times New Roman" w:cs="Times New Roman"/>
          <w:sz w:val="24"/>
        </w:rPr>
        <w:t xml:space="preserve"> of the </w:t>
      </w:r>
      <w:r w:rsidR="00854007">
        <w:rPr>
          <w:rFonts w:ascii="Times New Roman" w:hAnsi="Times New Roman" w:cs="Times New Roman"/>
          <w:sz w:val="24"/>
        </w:rPr>
        <w:t>study</w:t>
      </w:r>
    </w:p>
    <w:p w14:paraId="7D745518" w14:textId="72F17845" w:rsidR="00FA2576" w:rsidRPr="002A0A5A" w:rsidRDefault="00FA2576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FF35280" w14:textId="5578C2AF" w:rsidR="00137AC3" w:rsidRPr="002A0A5A" w:rsidRDefault="00FA2576" w:rsidP="002A0A5A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2A0A5A">
        <w:rPr>
          <w:rFonts w:ascii="Times New Roman" w:hAnsi="Times New Roman" w:cs="Times New Roman"/>
          <w:b/>
          <w:sz w:val="24"/>
          <w:szCs w:val="20"/>
        </w:rPr>
        <w:t>Inclusion and exclusion criteria</w:t>
      </w:r>
    </w:p>
    <w:p w14:paraId="7E84167A" w14:textId="0A86905E" w:rsidR="00FA2576" w:rsidRPr="002A0A5A" w:rsidRDefault="002D6E70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D6E70">
        <w:rPr>
          <w:rFonts w:ascii="Times New Roman" w:hAnsi="Times New Roman" w:cs="Times New Roman"/>
          <w:sz w:val="20"/>
          <w:szCs w:val="20"/>
        </w:rPr>
        <w:t>No changes were made to the inclusion and the exclusion criteri</w:t>
      </w:r>
      <w:r>
        <w:rPr>
          <w:rFonts w:ascii="Times New Roman" w:hAnsi="Times New Roman" w:cs="Times New Roman"/>
          <w:sz w:val="20"/>
          <w:szCs w:val="20"/>
        </w:rPr>
        <w:t>a:</w:t>
      </w:r>
      <w:commentRangeStart w:id="0"/>
      <w:commentRangeEnd w:id="0"/>
      <w:r w:rsidR="00FA2576" w:rsidRPr="002A0A5A">
        <w:rPr>
          <w:rFonts w:ascii="Times New Roman" w:hAnsi="Times New Roman" w:cs="Times New Roman"/>
          <w:sz w:val="20"/>
          <w:szCs w:val="20"/>
        </w:rPr>
        <w:t>Inclusion criteria</w:t>
      </w:r>
    </w:p>
    <w:p w14:paraId="465622AE" w14:textId="6C01B0FC" w:rsidR="00FA2576" w:rsidRPr="002A0A5A" w:rsidRDefault="00FA2576" w:rsidP="002A0A5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>Low energy intra- or extra-articular dorsal primarily stable, reducible DRF within 3 cm of the radiocarpal joint diagnosed with lateral and posterior-anterior radiographs in ER</w:t>
      </w:r>
    </w:p>
    <w:p w14:paraId="49B701CE" w14:textId="675D150D" w:rsidR="00FA2576" w:rsidRPr="002A0A5A" w:rsidRDefault="00FA2576" w:rsidP="002A0A5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>Physician on</w:t>
      </w:r>
      <w:r w:rsidR="000D118C">
        <w:rPr>
          <w:rFonts w:ascii="Times New Roman" w:hAnsi="Times New Roman" w:cs="Times New Roman"/>
          <w:sz w:val="20"/>
          <w:szCs w:val="20"/>
        </w:rPr>
        <w:t xml:space="preserve"> </w:t>
      </w:r>
      <w:r w:rsidRPr="002A0A5A">
        <w:rPr>
          <w:rFonts w:ascii="Times New Roman" w:hAnsi="Times New Roman" w:cs="Times New Roman"/>
          <w:sz w:val="20"/>
          <w:szCs w:val="20"/>
        </w:rPr>
        <w:t>call (general practitioner, acute physician, orthopaedic resident, orthopaedic consultant) thinks patient would be suitable for non-operative treatment</w:t>
      </w:r>
    </w:p>
    <w:p w14:paraId="0CCD0E1C" w14:textId="77777777" w:rsidR="00FA2576" w:rsidRPr="002A0A5A" w:rsidRDefault="00FA2576" w:rsidP="002A0A5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>Exclusion criteria</w:t>
      </w:r>
    </w:p>
    <w:p w14:paraId="31A30C95" w14:textId="48E8B063" w:rsidR="00FA2576" w:rsidRPr="002A0A5A" w:rsidRDefault="00FA2576" w:rsidP="002A0A5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>Operative treatment</w:t>
      </w:r>
    </w:p>
    <w:p w14:paraId="572683BF" w14:textId="67F91D77" w:rsidR="00FA2576" w:rsidRPr="002A0A5A" w:rsidRDefault="00FA2576" w:rsidP="002A0A5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>Refused to participate in the study</w:t>
      </w:r>
    </w:p>
    <w:p w14:paraId="7B992B7F" w14:textId="34AE2B03" w:rsidR="00FA2576" w:rsidRPr="002A0A5A" w:rsidRDefault="00FA2576" w:rsidP="002A0A5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>Open fracture more than Gustilo 1 gradus</w:t>
      </w:r>
    </w:p>
    <w:p w14:paraId="3E26A3AB" w14:textId="6E140EEB" w:rsidR="00FA2576" w:rsidRPr="002A0A5A" w:rsidRDefault="00FA2576" w:rsidP="002A0A5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>Under 65 years of age</w:t>
      </w:r>
    </w:p>
    <w:p w14:paraId="6B61ACC3" w14:textId="4E95D83A" w:rsidR="00FA2576" w:rsidRPr="002A0A5A" w:rsidRDefault="00FA2576" w:rsidP="002A0A5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>Chauffeure’s or Barton’s fracture</w:t>
      </w:r>
    </w:p>
    <w:p w14:paraId="1D2DA649" w14:textId="1EC32BA8" w:rsidR="00FA2576" w:rsidRPr="002A0A5A" w:rsidRDefault="00FA2576" w:rsidP="002A0A5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>Smith’s fracture (volar angulation of the fracture)</w:t>
      </w:r>
    </w:p>
    <w:p w14:paraId="6B6C14CA" w14:textId="6E37A0B1" w:rsidR="00FA2576" w:rsidRPr="002A0A5A" w:rsidRDefault="00FA2576" w:rsidP="002A0A5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>Does not understand written and spoken guidance in local languages</w:t>
      </w:r>
    </w:p>
    <w:p w14:paraId="7DAB5216" w14:textId="296B24E6" w:rsidR="00FA2576" w:rsidRDefault="00FA2576" w:rsidP="002A0A5A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A0A5A">
        <w:rPr>
          <w:rFonts w:ascii="Times New Roman" w:hAnsi="Times New Roman" w:cs="Times New Roman"/>
          <w:sz w:val="20"/>
          <w:szCs w:val="20"/>
        </w:rPr>
        <w:t>Pathological fracture or previous fracture in the same wrist, forearm</w:t>
      </w:r>
      <w:r w:rsidR="000D118C">
        <w:rPr>
          <w:rFonts w:ascii="Times New Roman" w:hAnsi="Times New Roman" w:cs="Times New Roman"/>
          <w:sz w:val="20"/>
          <w:szCs w:val="20"/>
        </w:rPr>
        <w:t>,</w:t>
      </w:r>
      <w:r w:rsidRPr="002A0A5A">
        <w:rPr>
          <w:rFonts w:ascii="Times New Roman" w:hAnsi="Times New Roman" w:cs="Times New Roman"/>
          <w:sz w:val="20"/>
          <w:szCs w:val="20"/>
        </w:rPr>
        <w:t xml:space="preserve"> or elbow</w:t>
      </w:r>
    </w:p>
    <w:p w14:paraId="0E735DFB" w14:textId="6E855038" w:rsidR="000D118C" w:rsidRDefault="000D118C" w:rsidP="000D118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B63790C" w14:textId="77777777" w:rsidR="000D118C" w:rsidRPr="002D6E70" w:rsidRDefault="000D118C" w:rsidP="002D6E7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 w:rsidR="000D118C" w:rsidRPr="002D6E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91686"/>
    <w:multiLevelType w:val="hybridMultilevel"/>
    <w:tmpl w:val="A29601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930EE0"/>
    <w:multiLevelType w:val="hybridMultilevel"/>
    <w:tmpl w:val="B4DA892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DB2"/>
    <w:rsid w:val="00071C6A"/>
    <w:rsid w:val="000D118C"/>
    <w:rsid w:val="00137AC3"/>
    <w:rsid w:val="002A0A5A"/>
    <w:rsid w:val="002D6E70"/>
    <w:rsid w:val="00461725"/>
    <w:rsid w:val="004B00E4"/>
    <w:rsid w:val="00574C6F"/>
    <w:rsid w:val="006F71F2"/>
    <w:rsid w:val="00766DB2"/>
    <w:rsid w:val="00854007"/>
    <w:rsid w:val="00904AD7"/>
    <w:rsid w:val="009B18A0"/>
    <w:rsid w:val="009F550C"/>
    <w:rsid w:val="00A339A2"/>
    <w:rsid w:val="00B13A87"/>
    <w:rsid w:val="00C74B64"/>
    <w:rsid w:val="00DC6D5B"/>
    <w:rsid w:val="00E83738"/>
    <w:rsid w:val="00F413F8"/>
    <w:rsid w:val="00FA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E5A654"/>
  <w15:chartTrackingRefBased/>
  <w15:docId w15:val="{9661DC17-5490-47E8-B23F-1585E9872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noProof/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5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257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A2576"/>
    <w:rPr>
      <w:rFonts w:asciiTheme="majorHAnsi" w:eastAsiaTheme="majorEastAsia" w:hAnsiTheme="majorHAnsi" w:cstheme="majorBidi"/>
      <w:noProof/>
      <w:color w:val="000000" w:themeColor="text1"/>
      <w:sz w:val="32"/>
      <w:szCs w:val="32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1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18C"/>
    <w:rPr>
      <w:rFonts w:ascii="Times New Roman" w:hAnsi="Times New Roman" w:cs="Times New Roman"/>
      <w:noProof/>
      <w:sz w:val="18"/>
      <w:szCs w:val="18"/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0D1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1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18C"/>
    <w:rPr>
      <w:noProof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18C"/>
    <w:rPr>
      <w:b/>
      <w:bCs/>
      <w:noProof/>
      <w:sz w:val="20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CEB79-26F1-4AE3-A469-98416AF64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raittio</dc:creator>
  <cp:keywords/>
  <dc:description/>
  <cp:lastModifiedBy>lauri raittio</cp:lastModifiedBy>
  <cp:revision>5</cp:revision>
  <dcterms:created xsi:type="dcterms:W3CDTF">2019-11-05T11:43:00Z</dcterms:created>
  <dcterms:modified xsi:type="dcterms:W3CDTF">2019-11-06T10:26:00Z</dcterms:modified>
</cp:coreProperties>
</file>